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2F8E3" w14:textId="19DE4F09" w:rsidR="00BE2F52" w:rsidRPr="001903C8" w:rsidRDefault="00BE2F52" w:rsidP="00BE2F52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1903C8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1903C8" w:rsidRPr="001903C8">
        <w:rPr>
          <w:rFonts w:ascii="Times New Roman" w:hAnsi="Times New Roman"/>
          <w:b/>
          <w:bCs/>
          <w:color w:val="000000" w:themeColor="text1"/>
          <w:sz w:val="24"/>
          <w:szCs w:val="24"/>
        </w:rPr>
        <w:t>3 Table</w:t>
      </w:r>
      <w:r w:rsidRPr="001903C8">
        <w:rPr>
          <w:rFonts w:ascii="Times New Roman" w:hAnsi="Times New Roman"/>
          <w:b/>
          <w:bCs/>
          <w:color w:val="000000" w:themeColor="text1"/>
          <w:sz w:val="24"/>
          <w:szCs w:val="24"/>
        </w:rPr>
        <w:t>. Pathogens identified from respiratory specimens in patients (n = 116).</w:t>
      </w:r>
    </w:p>
    <w:p w14:paraId="04F2D63D" w14:textId="77777777" w:rsidR="00BE2F52" w:rsidRPr="0099547C" w:rsidRDefault="00BE2F52" w:rsidP="00BE2F52">
      <w:pPr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1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7"/>
        <w:gridCol w:w="2029"/>
      </w:tblGrid>
      <w:tr w:rsidR="00BE2F52" w:rsidRPr="0099547C" w14:paraId="660CE46A" w14:textId="77777777" w:rsidTr="004C0ACA">
        <w:tc>
          <w:tcPr>
            <w:tcW w:w="4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1975B" w14:textId="77777777" w:rsidR="00BE2F52" w:rsidRPr="0099547C" w:rsidRDefault="00BE2F52" w:rsidP="004C0AC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hogen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87CEB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. (%)</w:t>
            </w:r>
          </w:p>
        </w:tc>
      </w:tr>
      <w:tr w:rsidR="00BE2F52" w:rsidRPr="0099547C" w14:paraId="6ACD83F5" w14:textId="77777777" w:rsidTr="004C0ACA">
        <w:tc>
          <w:tcPr>
            <w:tcW w:w="4217" w:type="dxa"/>
            <w:tcBorders>
              <w:top w:val="single" w:sz="4" w:space="0" w:color="auto"/>
            </w:tcBorders>
          </w:tcPr>
          <w:p w14:paraId="17A39452" w14:textId="77777777" w:rsidR="00BE2F52" w:rsidRPr="0099547C" w:rsidRDefault="00BE2F52" w:rsidP="004C0AC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cteria (n = 84)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14:paraId="797DD125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E2F52" w:rsidRPr="0099547C" w14:paraId="6D038117" w14:textId="77777777" w:rsidTr="004C0ACA">
        <w:tc>
          <w:tcPr>
            <w:tcW w:w="4217" w:type="dxa"/>
          </w:tcPr>
          <w:p w14:paraId="694C303C" w14:textId="77777777" w:rsidR="00BE2F52" w:rsidRPr="0099547C" w:rsidRDefault="00BE2F52" w:rsidP="004C0ACA">
            <w:pPr>
              <w:spacing w:line="480" w:lineRule="auto"/>
              <w:ind w:firstLineChars="50" w:firstLine="12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Acinetobacter </w:t>
            </w:r>
            <w:proofErr w:type="spellStart"/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2029" w:type="dxa"/>
            <w:vAlign w:val="center"/>
          </w:tcPr>
          <w:p w14:paraId="2AE34CBC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27.4)</w:t>
            </w:r>
          </w:p>
        </w:tc>
      </w:tr>
      <w:tr w:rsidR="00BE2F52" w:rsidRPr="0099547C" w14:paraId="665074BB" w14:textId="77777777" w:rsidTr="004C0ACA">
        <w:tc>
          <w:tcPr>
            <w:tcW w:w="4217" w:type="dxa"/>
          </w:tcPr>
          <w:p w14:paraId="3A7C436C" w14:textId="77777777" w:rsidR="00BE2F52" w:rsidRPr="0099547C" w:rsidRDefault="00BE2F52" w:rsidP="004C0ACA">
            <w:pPr>
              <w:spacing w:line="480" w:lineRule="auto"/>
              <w:ind w:firstLineChars="50" w:firstLine="12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taphylococcus aureus</w:t>
            </w:r>
          </w:p>
        </w:tc>
        <w:tc>
          <w:tcPr>
            <w:tcW w:w="2029" w:type="dxa"/>
            <w:vAlign w:val="center"/>
          </w:tcPr>
          <w:p w14:paraId="4C3347A5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20.2)</w:t>
            </w:r>
          </w:p>
        </w:tc>
      </w:tr>
      <w:tr w:rsidR="00BE2F52" w:rsidRPr="0099547C" w14:paraId="64FB20EA" w14:textId="77777777" w:rsidTr="004C0ACA">
        <w:tc>
          <w:tcPr>
            <w:tcW w:w="4217" w:type="dxa"/>
          </w:tcPr>
          <w:p w14:paraId="379B2A70" w14:textId="77777777" w:rsidR="00BE2F52" w:rsidRPr="0099547C" w:rsidRDefault="00BE2F52" w:rsidP="004C0ACA">
            <w:pPr>
              <w:spacing w:line="480" w:lineRule="auto"/>
              <w:ind w:firstLineChars="50" w:firstLine="12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Corynebacterium 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2029" w:type="dxa"/>
            <w:vAlign w:val="center"/>
          </w:tcPr>
          <w:p w14:paraId="56B7D1DE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11.9)</w:t>
            </w:r>
          </w:p>
        </w:tc>
      </w:tr>
      <w:tr w:rsidR="00BE2F52" w:rsidRPr="0099547C" w14:paraId="7356B708" w14:textId="77777777" w:rsidTr="004C0ACA">
        <w:tc>
          <w:tcPr>
            <w:tcW w:w="4217" w:type="dxa"/>
          </w:tcPr>
          <w:p w14:paraId="112AA719" w14:textId="77777777" w:rsidR="00BE2F52" w:rsidRPr="0099547C" w:rsidRDefault="00BE2F52" w:rsidP="004C0ACA">
            <w:pPr>
              <w:spacing w:line="480" w:lineRule="auto"/>
              <w:ind w:firstLineChars="50" w:firstLine="12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Klebsiella 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2029" w:type="dxa"/>
            <w:vAlign w:val="center"/>
          </w:tcPr>
          <w:p w14:paraId="2C5927C0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9.5)</w:t>
            </w:r>
          </w:p>
        </w:tc>
      </w:tr>
      <w:tr w:rsidR="00BE2F52" w:rsidRPr="0099547C" w14:paraId="16CF4380" w14:textId="77777777" w:rsidTr="004C0ACA">
        <w:tc>
          <w:tcPr>
            <w:tcW w:w="4217" w:type="dxa"/>
          </w:tcPr>
          <w:p w14:paraId="60B89648" w14:textId="77777777" w:rsidR="00BE2F52" w:rsidRPr="0099547C" w:rsidRDefault="00BE2F52" w:rsidP="004C0ACA">
            <w:pPr>
              <w:spacing w:line="480" w:lineRule="auto"/>
              <w:ind w:firstLineChars="50" w:firstLine="12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seudomonas aeruginosa</w:t>
            </w:r>
          </w:p>
        </w:tc>
        <w:tc>
          <w:tcPr>
            <w:tcW w:w="2029" w:type="dxa"/>
            <w:vAlign w:val="center"/>
          </w:tcPr>
          <w:p w14:paraId="246A230C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7.1)</w:t>
            </w:r>
          </w:p>
        </w:tc>
      </w:tr>
      <w:tr w:rsidR="00BE2F52" w:rsidRPr="0099547C" w14:paraId="12D3700D" w14:textId="77777777" w:rsidTr="004C0ACA">
        <w:tc>
          <w:tcPr>
            <w:tcW w:w="4217" w:type="dxa"/>
          </w:tcPr>
          <w:p w14:paraId="285D4B8F" w14:textId="77777777" w:rsidR="00BE2F52" w:rsidRPr="0099547C" w:rsidRDefault="00BE2F52" w:rsidP="004C0ACA">
            <w:pPr>
              <w:spacing w:line="480" w:lineRule="auto"/>
              <w:ind w:firstLineChars="50" w:firstLine="12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Stenotrophomonas </w:t>
            </w:r>
            <w:proofErr w:type="spellStart"/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2029" w:type="dxa"/>
            <w:vAlign w:val="center"/>
          </w:tcPr>
          <w:p w14:paraId="1E28806C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6.0)</w:t>
            </w:r>
          </w:p>
        </w:tc>
      </w:tr>
      <w:tr w:rsidR="00BE2F52" w:rsidRPr="0099547C" w14:paraId="087E1D40" w14:textId="77777777" w:rsidTr="004C0ACA">
        <w:tc>
          <w:tcPr>
            <w:tcW w:w="4217" w:type="dxa"/>
          </w:tcPr>
          <w:p w14:paraId="547E5AC5" w14:textId="77777777" w:rsidR="00BE2F52" w:rsidRPr="0099547C" w:rsidRDefault="00BE2F52" w:rsidP="004C0ACA">
            <w:pPr>
              <w:spacing w:line="480" w:lineRule="auto"/>
              <w:ind w:firstLineChars="50" w:firstLine="12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on-</w:t>
            </w:r>
            <w:r w:rsidRPr="0099547C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uberculosis mycobacterium</w:t>
            </w:r>
          </w:p>
        </w:tc>
        <w:tc>
          <w:tcPr>
            <w:tcW w:w="2029" w:type="dxa"/>
            <w:vAlign w:val="center"/>
          </w:tcPr>
          <w:p w14:paraId="0E6D0C50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6.0)</w:t>
            </w:r>
          </w:p>
        </w:tc>
      </w:tr>
      <w:tr w:rsidR="00BE2F52" w:rsidRPr="0099547C" w14:paraId="27A72784" w14:textId="77777777" w:rsidTr="004C0ACA">
        <w:tc>
          <w:tcPr>
            <w:tcW w:w="4217" w:type="dxa"/>
          </w:tcPr>
          <w:p w14:paraId="6934DEF6" w14:textId="77777777" w:rsidR="00BE2F52" w:rsidRPr="0099547C" w:rsidRDefault="00BE2F52" w:rsidP="004C0ACA">
            <w:pPr>
              <w:spacing w:line="480" w:lineRule="auto"/>
              <w:ind w:firstLineChars="50" w:firstLine="12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Enterobacter 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2029" w:type="dxa"/>
            <w:vAlign w:val="center"/>
          </w:tcPr>
          <w:p w14:paraId="2C5A84D8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3.6)</w:t>
            </w:r>
          </w:p>
        </w:tc>
      </w:tr>
      <w:tr w:rsidR="00BE2F52" w:rsidRPr="0099547C" w14:paraId="1D17C42B" w14:textId="77777777" w:rsidTr="004C0ACA">
        <w:tc>
          <w:tcPr>
            <w:tcW w:w="4217" w:type="dxa"/>
          </w:tcPr>
          <w:p w14:paraId="52A3ACA6" w14:textId="77777777" w:rsidR="00BE2F52" w:rsidRPr="0099547C" w:rsidRDefault="00BE2F52" w:rsidP="004C0ACA">
            <w:pPr>
              <w:spacing w:line="480" w:lineRule="auto"/>
              <w:ind w:firstLineChars="50" w:firstLine="12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scherichia coli</w:t>
            </w:r>
          </w:p>
        </w:tc>
        <w:tc>
          <w:tcPr>
            <w:tcW w:w="2029" w:type="dxa"/>
            <w:vAlign w:val="center"/>
          </w:tcPr>
          <w:p w14:paraId="6C2330E5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3.6)</w:t>
            </w:r>
          </w:p>
        </w:tc>
      </w:tr>
      <w:tr w:rsidR="00BE2F52" w:rsidRPr="0099547C" w14:paraId="13018214" w14:textId="77777777" w:rsidTr="004C0ACA">
        <w:tc>
          <w:tcPr>
            <w:tcW w:w="4217" w:type="dxa"/>
          </w:tcPr>
          <w:p w14:paraId="33CD6C94" w14:textId="77777777" w:rsidR="00BE2F52" w:rsidRPr="0099547C" w:rsidRDefault="00BE2F52" w:rsidP="004C0ACA">
            <w:pPr>
              <w:spacing w:line="480" w:lineRule="auto"/>
              <w:ind w:firstLineChars="50" w:firstLine="12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ycobacterium tuberculosis</w:t>
            </w:r>
          </w:p>
        </w:tc>
        <w:tc>
          <w:tcPr>
            <w:tcW w:w="2029" w:type="dxa"/>
            <w:vAlign w:val="center"/>
          </w:tcPr>
          <w:p w14:paraId="6ACB4420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2.4)</w:t>
            </w:r>
          </w:p>
        </w:tc>
      </w:tr>
      <w:tr w:rsidR="00BE2F52" w:rsidRPr="0099547C" w14:paraId="7E062AB6" w14:textId="77777777" w:rsidTr="004C0ACA">
        <w:tc>
          <w:tcPr>
            <w:tcW w:w="4217" w:type="dxa"/>
          </w:tcPr>
          <w:p w14:paraId="3BE7F5E2" w14:textId="77777777" w:rsidR="00BE2F52" w:rsidRPr="0099547C" w:rsidRDefault="00BE2F52" w:rsidP="004C0ACA">
            <w:pPr>
              <w:spacing w:line="48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s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29" w:type="dxa"/>
            <w:vAlign w:val="center"/>
          </w:tcPr>
          <w:p w14:paraId="4CD0B6EB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3.6)</w:t>
            </w:r>
          </w:p>
        </w:tc>
      </w:tr>
      <w:tr w:rsidR="00BE2F52" w:rsidRPr="0099547C" w14:paraId="4CD34B3B" w14:textId="77777777" w:rsidTr="004C0ACA">
        <w:tc>
          <w:tcPr>
            <w:tcW w:w="4217" w:type="dxa"/>
          </w:tcPr>
          <w:p w14:paraId="4DA1840C" w14:textId="77777777" w:rsidR="00BE2F52" w:rsidRPr="0099547C" w:rsidRDefault="00BE2F52" w:rsidP="004C0AC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ungus (n = 34)</w:t>
            </w:r>
          </w:p>
        </w:tc>
        <w:tc>
          <w:tcPr>
            <w:tcW w:w="2029" w:type="dxa"/>
            <w:vAlign w:val="center"/>
          </w:tcPr>
          <w:p w14:paraId="4853AAFB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E2F52" w:rsidRPr="0099547C" w14:paraId="443C29FD" w14:textId="77777777" w:rsidTr="004C0ACA">
        <w:tc>
          <w:tcPr>
            <w:tcW w:w="4217" w:type="dxa"/>
          </w:tcPr>
          <w:p w14:paraId="60F9ED6C" w14:textId="77777777" w:rsidR="00BE2F52" w:rsidRPr="0099547C" w:rsidRDefault="00BE2F52" w:rsidP="004C0AC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Aspergillus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pecies</w:t>
            </w:r>
          </w:p>
        </w:tc>
        <w:tc>
          <w:tcPr>
            <w:tcW w:w="2029" w:type="dxa"/>
            <w:vAlign w:val="center"/>
          </w:tcPr>
          <w:p w14:paraId="6F164403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 (64.7)</w:t>
            </w:r>
          </w:p>
        </w:tc>
      </w:tr>
      <w:tr w:rsidR="00BE2F52" w:rsidRPr="0099547C" w14:paraId="75DF4941" w14:textId="77777777" w:rsidTr="004C0ACA">
        <w:tc>
          <w:tcPr>
            <w:tcW w:w="4217" w:type="dxa"/>
          </w:tcPr>
          <w:p w14:paraId="5323B556" w14:textId="020DC2C6" w:rsidR="00BE2F52" w:rsidRPr="0099547C" w:rsidRDefault="00BE2F52" w:rsidP="004C0ACA">
            <w:pPr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Pneumocystis </w:t>
            </w:r>
            <w:r w:rsidRPr="0099547C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ji</w:t>
            </w:r>
            <w:r w:rsidR="001903C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99547C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o</w:t>
            </w:r>
            <w:r w:rsidR="001903C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v</w:t>
            </w:r>
            <w:r w:rsidRPr="0099547C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ecii</w:t>
            </w:r>
          </w:p>
        </w:tc>
        <w:tc>
          <w:tcPr>
            <w:tcW w:w="2029" w:type="dxa"/>
            <w:vAlign w:val="center"/>
          </w:tcPr>
          <w:p w14:paraId="1BF089B3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29.4)</w:t>
            </w:r>
          </w:p>
        </w:tc>
      </w:tr>
      <w:tr w:rsidR="00BE2F52" w:rsidRPr="0099547C" w14:paraId="7AE81709" w14:textId="77777777" w:rsidTr="004C0ACA">
        <w:tc>
          <w:tcPr>
            <w:tcW w:w="4217" w:type="dxa"/>
          </w:tcPr>
          <w:p w14:paraId="120A296B" w14:textId="77777777" w:rsidR="00BE2F52" w:rsidRPr="0099547C" w:rsidRDefault="00BE2F52" w:rsidP="004C0ACA">
            <w:pPr>
              <w:spacing w:line="48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99547C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yaline hyphae</w:t>
            </w:r>
          </w:p>
        </w:tc>
        <w:tc>
          <w:tcPr>
            <w:tcW w:w="2029" w:type="dxa"/>
            <w:vAlign w:val="center"/>
          </w:tcPr>
          <w:p w14:paraId="2AE3A971" w14:textId="77777777" w:rsidR="00BE2F52" w:rsidRPr="0099547C" w:rsidRDefault="00BE2F52" w:rsidP="004C0AC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9547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9954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5.9)</w:t>
            </w:r>
          </w:p>
        </w:tc>
      </w:tr>
    </w:tbl>
    <w:p w14:paraId="34C89CF2" w14:textId="77777777" w:rsidR="00BE2F52" w:rsidRPr="0099547C" w:rsidRDefault="00BE2F52" w:rsidP="00BE2F52">
      <w:pPr>
        <w:ind w:firstLineChars="600" w:firstLine="144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proofErr w:type="gramStart"/>
      <w:r w:rsidRPr="0099547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 w:rsidRPr="0099547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9547C">
        <w:rPr>
          <w:rFonts w:ascii="Times New Roman" w:hAnsi="Times New Roman"/>
          <w:color w:val="000000" w:themeColor="text1"/>
          <w:sz w:val="24"/>
          <w:szCs w:val="24"/>
        </w:rPr>
        <w:t xml:space="preserve">Others: </w:t>
      </w:r>
      <w:proofErr w:type="spellStart"/>
      <w:r w:rsidRPr="0099547C">
        <w:rPr>
          <w:rFonts w:ascii="Times New Roman" w:hAnsi="Times New Roman"/>
          <w:i/>
          <w:iCs/>
          <w:color w:val="000000" w:themeColor="text1"/>
          <w:sz w:val="24"/>
          <w:szCs w:val="24"/>
        </w:rPr>
        <w:t>Brevibacterium</w:t>
      </w:r>
      <w:proofErr w:type="spellEnd"/>
      <w:r w:rsidRPr="0099547C">
        <w:rPr>
          <w:rFonts w:ascii="Times New Roman" w:hAnsi="Times New Roman"/>
          <w:color w:val="000000" w:themeColor="text1"/>
          <w:sz w:val="24"/>
          <w:szCs w:val="24"/>
        </w:rPr>
        <w:t xml:space="preserve"> species (1), </w:t>
      </w:r>
      <w:proofErr w:type="spellStart"/>
      <w:r w:rsidRPr="0099547C">
        <w:rPr>
          <w:rFonts w:ascii="Times New Roman" w:hAnsi="Times New Roman"/>
          <w:i/>
          <w:iCs/>
          <w:color w:val="000000" w:themeColor="text1"/>
          <w:sz w:val="24"/>
          <w:szCs w:val="24"/>
        </w:rPr>
        <w:t>Chryseobacterium</w:t>
      </w:r>
      <w:proofErr w:type="spellEnd"/>
      <w:r w:rsidRPr="0099547C">
        <w:rPr>
          <w:rFonts w:ascii="Times New Roman" w:hAnsi="Times New Roman"/>
          <w:color w:val="000000" w:themeColor="text1"/>
          <w:sz w:val="24"/>
          <w:szCs w:val="24"/>
        </w:rPr>
        <w:t xml:space="preserve"> species (2)</w:t>
      </w:r>
    </w:p>
    <w:p w14:paraId="2405B0EB" w14:textId="77777777" w:rsidR="00BE2F52" w:rsidRDefault="00BE2F52" w:rsidP="00BE2F52">
      <w:pPr>
        <w:rPr>
          <w:rFonts w:ascii="Times New Roman" w:hAnsi="Times New Roman"/>
          <w:sz w:val="24"/>
          <w:szCs w:val="24"/>
        </w:rPr>
      </w:pPr>
    </w:p>
    <w:sectPr w:rsidR="00BE2F52" w:rsidSect="009C48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45E67" w14:textId="77777777" w:rsidR="00E312AF" w:rsidRDefault="00E312AF" w:rsidP="001E1581">
      <w:r>
        <w:separator/>
      </w:r>
    </w:p>
  </w:endnote>
  <w:endnote w:type="continuationSeparator" w:id="0">
    <w:p w14:paraId="08DD65E1" w14:textId="77777777" w:rsidR="00E312AF" w:rsidRDefault="00E312AF" w:rsidP="001E1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3173" w14:textId="77777777" w:rsidR="00E312AF" w:rsidRDefault="00E312AF" w:rsidP="001E1581">
      <w:r>
        <w:separator/>
      </w:r>
    </w:p>
  </w:footnote>
  <w:footnote w:type="continuationSeparator" w:id="0">
    <w:p w14:paraId="623C4104" w14:textId="77777777" w:rsidR="00E312AF" w:rsidRDefault="00E312AF" w:rsidP="001E1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5A"/>
    <w:rsid w:val="00023709"/>
    <w:rsid w:val="00036D3A"/>
    <w:rsid w:val="00064AC2"/>
    <w:rsid w:val="00071EB2"/>
    <w:rsid w:val="000A5FFB"/>
    <w:rsid w:val="000D6957"/>
    <w:rsid w:val="000F7800"/>
    <w:rsid w:val="000F7DA4"/>
    <w:rsid w:val="0013092C"/>
    <w:rsid w:val="00143EE4"/>
    <w:rsid w:val="00144929"/>
    <w:rsid w:val="00145722"/>
    <w:rsid w:val="001903C8"/>
    <w:rsid w:val="00191D6C"/>
    <w:rsid w:val="001D39AA"/>
    <w:rsid w:val="001E1581"/>
    <w:rsid w:val="001E22CF"/>
    <w:rsid w:val="001F57BD"/>
    <w:rsid w:val="00214084"/>
    <w:rsid w:val="0024348C"/>
    <w:rsid w:val="0024481E"/>
    <w:rsid w:val="002544E3"/>
    <w:rsid w:val="002548E9"/>
    <w:rsid w:val="00262957"/>
    <w:rsid w:val="00281847"/>
    <w:rsid w:val="002A49C0"/>
    <w:rsid w:val="002A543A"/>
    <w:rsid w:val="002A61BF"/>
    <w:rsid w:val="002A67E2"/>
    <w:rsid w:val="002D027E"/>
    <w:rsid w:val="002D5971"/>
    <w:rsid w:val="002D60B6"/>
    <w:rsid w:val="002E23FD"/>
    <w:rsid w:val="003015D2"/>
    <w:rsid w:val="003154E5"/>
    <w:rsid w:val="0034167B"/>
    <w:rsid w:val="0034277D"/>
    <w:rsid w:val="00385E61"/>
    <w:rsid w:val="003A26D5"/>
    <w:rsid w:val="003A2AC0"/>
    <w:rsid w:val="003E314A"/>
    <w:rsid w:val="003F0B6D"/>
    <w:rsid w:val="003F75DE"/>
    <w:rsid w:val="004006B9"/>
    <w:rsid w:val="004073CD"/>
    <w:rsid w:val="00441D5A"/>
    <w:rsid w:val="0044525A"/>
    <w:rsid w:val="00460D76"/>
    <w:rsid w:val="004731DC"/>
    <w:rsid w:val="00485C4B"/>
    <w:rsid w:val="00487122"/>
    <w:rsid w:val="00491C6A"/>
    <w:rsid w:val="004A61FB"/>
    <w:rsid w:val="004C00A7"/>
    <w:rsid w:val="004C4B96"/>
    <w:rsid w:val="00535E6D"/>
    <w:rsid w:val="005439B4"/>
    <w:rsid w:val="00557D0C"/>
    <w:rsid w:val="005A451C"/>
    <w:rsid w:val="005A6439"/>
    <w:rsid w:val="005E59C5"/>
    <w:rsid w:val="00612B07"/>
    <w:rsid w:val="006139E7"/>
    <w:rsid w:val="0065058B"/>
    <w:rsid w:val="00652E65"/>
    <w:rsid w:val="0068237A"/>
    <w:rsid w:val="006A0DC8"/>
    <w:rsid w:val="006A26AC"/>
    <w:rsid w:val="00725F98"/>
    <w:rsid w:val="0073441C"/>
    <w:rsid w:val="00743351"/>
    <w:rsid w:val="007772DC"/>
    <w:rsid w:val="00783967"/>
    <w:rsid w:val="007A3C82"/>
    <w:rsid w:val="007D4E49"/>
    <w:rsid w:val="007E3D41"/>
    <w:rsid w:val="00815557"/>
    <w:rsid w:val="00892157"/>
    <w:rsid w:val="00893D68"/>
    <w:rsid w:val="008B7B0C"/>
    <w:rsid w:val="008D6512"/>
    <w:rsid w:val="00917DD6"/>
    <w:rsid w:val="00945913"/>
    <w:rsid w:val="009C481A"/>
    <w:rsid w:val="00A10CA2"/>
    <w:rsid w:val="00A15B7F"/>
    <w:rsid w:val="00AC7FC4"/>
    <w:rsid w:val="00AE4C4C"/>
    <w:rsid w:val="00AF308C"/>
    <w:rsid w:val="00AF37FE"/>
    <w:rsid w:val="00B352D8"/>
    <w:rsid w:val="00B37F50"/>
    <w:rsid w:val="00B50450"/>
    <w:rsid w:val="00B56FE4"/>
    <w:rsid w:val="00B638F0"/>
    <w:rsid w:val="00B87C9B"/>
    <w:rsid w:val="00BA57EE"/>
    <w:rsid w:val="00BB7085"/>
    <w:rsid w:val="00BD0121"/>
    <w:rsid w:val="00BE2F52"/>
    <w:rsid w:val="00BF4E15"/>
    <w:rsid w:val="00C07274"/>
    <w:rsid w:val="00C07808"/>
    <w:rsid w:val="00C1561B"/>
    <w:rsid w:val="00C6151C"/>
    <w:rsid w:val="00C64FDD"/>
    <w:rsid w:val="00CE5C41"/>
    <w:rsid w:val="00CF67C1"/>
    <w:rsid w:val="00D06AAC"/>
    <w:rsid w:val="00D16A5C"/>
    <w:rsid w:val="00D26BC2"/>
    <w:rsid w:val="00D32553"/>
    <w:rsid w:val="00D326E9"/>
    <w:rsid w:val="00D4252A"/>
    <w:rsid w:val="00D67083"/>
    <w:rsid w:val="00D964FD"/>
    <w:rsid w:val="00DA47B6"/>
    <w:rsid w:val="00DE0FF9"/>
    <w:rsid w:val="00DF757B"/>
    <w:rsid w:val="00E020A5"/>
    <w:rsid w:val="00E0229D"/>
    <w:rsid w:val="00E066B6"/>
    <w:rsid w:val="00E1316B"/>
    <w:rsid w:val="00E312AF"/>
    <w:rsid w:val="00E8111F"/>
    <w:rsid w:val="00EB458E"/>
    <w:rsid w:val="00EE0438"/>
    <w:rsid w:val="00EE541A"/>
    <w:rsid w:val="00EF1ED0"/>
    <w:rsid w:val="00F20114"/>
    <w:rsid w:val="00F31377"/>
    <w:rsid w:val="00F473E8"/>
    <w:rsid w:val="00F5272D"/>
    <w:rsid w:val="00F643EC"/>
    <w:rsid w:val="00F677AB"/>
    <w:rsid w:val="00F82700"/>
    <w:rsid w:val="00FA62AC"/>
    <w:rsid w:val="00FE2475"/>
    <w:rsid w:val="00FE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78FA41"/>
  <w15:docId w15:val="{BCE4919C-4ADE-5248-96A2-6AE46DF9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FE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158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1581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7D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D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DA4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DA4"/>
    <w:rPr>
      <w:rFonts w:ascii="Malgun Gothic" w:eastAsia="Malgun Gothic" w:hAnsi="Malgun Gothic" w:cs="Times New Roman"/>
      <w:b/>
      <w:bCs/>
    </w:rPr>
  </w:style>
  <w:style w:type="paragraph" w:styleId="Revision">
    <w:name w:val="Revision"/>
    <w:hidden/>
    <w:uiPriority w:val="99"/>
    <w:semiHidden/>
    <w:rsid w:val="003A2AC0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6A738-F51F-4F68-9AC7-118E3B9C5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ngmin</dc:creator>
  <cp:keywords/>
  <dc:description/>
  <cp:lastModifiedBy>chn off29</cp:lastModifiedBy>
  <cp:revision>3</cp:revision>
  <cp:lastPrinted>2020-04-25T09:19:00Z</cp:lastPrinted>
  <dcterms:created xsi:type="dcterms:W3CDTF">2021-10-06T04:42:00Z</dcterms:created>
  <dcterms:modified xsi:type="dcterms:W3CDTF">2021-12-02T16:36:00Z</dcterms:modified>
</cp:coreProperties>
</file>